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F8657" w14:textId="75D169C7" w:rsidR="004D25F7" w:rsidRDefault="00196B5F">
      <w:pPr>
        <w:rPr>
          <w:rFonts w:ascii="Times New Roman" w:hAnsi="Times New Roman" w:cs="Times New Roman"/>
          <w:sz w:val="24"/>
          <w:szCs w:val="24"/>
        </w:rPr>
      </w:pPr>
      <w:r w:rsidRPr="000202C8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0202C8" w:rsidRPr="000202C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202C8">
        <w:rPr>
          <w:rFonts w:ascii="Times New Roman" w:hAnsi="Times New Roman" w:cs="Times New Roman"/>
          <w:b/>
          <w:bCs/>
          <w:sz w:val="24"/>
          <w:szCs w:val="24"/>
        </w:rPr>
        <w:t xml:space="preserve"> Figure 1.</w:t>
      </w:r>
      <w:r>
        <w:rPr>
          <w:rFonts w:ascii="Times New Roman" w:hAnsi="Times New Roman" w:cs="Times New Roman"/>
          <w:sz w:val="24"/>
          <w:szCs w:val="24"/>
        </w:rPr>
        <w:t xml:space="preserve"> Bayesian phylogeny generated from ITS sequence data. Bootstrap values are above or below branches. Scale bar represents the number of nucleotide changes per site.</w:t>
      </w:r>
      <w:r w:rsidRPr="008218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irst three clades show strong support, suggesting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stre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midwestern and eastern North America consists of three distinct species, which we identify as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fascia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oba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btomentos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DD3FEE9" w14:textId="325886C2" w:rsidR="00C95029" w:rsidRPr="000202C8" w:rsidRDefault="00C9502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BC53856" wp14:editId="1CFD68B5">
            <wp:extent cx="5943600" cy="40620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95029" w:rsidRPr="00020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6A0"/>
    <w:rsid w:val="000202C8"/>
    <w:rsid w:val="000A28F3"/>
    <w:rsid w:val="001456A0"/>
    <w:rsid w:val="00196B5F"/>
    <w:rsid w:val="004E278F"/>
    <w:rsid w:val="004E6AE7"/>
    <w:rsid w:val="009B1912"/>
    <w:rsid w:val="00C95029"/>
    <w:rsid w:val="00E4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FAEFC"/>
  <w15:chartTrackingRefBased/>
  <w15:docId w15:val="{03AC4066-FA4A-438F-A388-983423A2E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uhon</dc:creator>
  <cp:keywords/>
  <dc:description/>
  <cp:lastModifiedBy>Sarah Duhon</cp:lastModifiedBy>
  <cp:revision>7</cp:revision>
  <dcterms:created xsi:type="dcterms:W3CDTF">2020-10-14T21:46:00Z</dcterms:created>
  <dcterms:modified xsi:type="dcterms:W3CDTF">2020-12-16T20:13:00Z</dcterms:modified>
</cp:coreProperties>
</file>